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GB"/>
        </w:rPr>
        <w:t xml:space="preserve">Table S2: Twenty-five French clinical </w:t>
      </w:r>
      <w:r>
        <w:rPr>
          <w:i/>
          <w:lang w:val="en-GB"/>
        </w:rPr>
        <w:t>Kingella kingae</w:t>
      </w:r>
      <w:r>
        <w:rPr>
          <w:lang w:val="en-GB"/>
        </w:rPr>
        <w:t xml:space="preserve"> isolate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84"/>
        <w:gridCol w:w="1985"/>
        <w:gridCol w:w="850"/>
        <w:gridCol w:w="269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Isolate numb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Abbreviation us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linical diagno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Geographical Isolation (Hospital, City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WAR 262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W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 xml:space="preserve"> </w:t>
            </w:r>
            <w:r>
              <w:rPr>
                <w:b w:val="false"/>
                <w:lang w:val="en-GB"/>
              </w:rPr>
              <w:t>OAI</w:t>
            </w:r>
            <w:r>
              <w:rPr>
                <w:b w:val="false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0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UA 303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U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MEN 264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M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0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HAN 263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HA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0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OU 306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O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HER 312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H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SCH 259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S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0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IA 299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I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0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US 252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B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0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MAT 266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M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0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10-66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66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antes, Nant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10-104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104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antes; Nant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10-92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92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antes, Nant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10-107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107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 xml:space="preserve">Bacteremi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antes, Nant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10-63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63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antes, Nant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S10033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S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Trousseau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S11006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S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Trousseau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45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Trousseau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MAR 18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M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SIL 324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SI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Poissy, Poiss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TEI 1371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T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HAM 1371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HA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POH 142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PO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WAN 116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WA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SAI 119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SA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O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Robert-Debré, Paris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lang w:val="en-GB"/>
        </w:rPr>
        <w:t>a: OAI, osteoarticular infection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924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7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jc w:val="center"/>
      <w:outlineLvl w:val="0"/>
    </w:pPr>
    <w:rPr>
      <w:kern w:val="2"/>
      <w:sz w:val="36"/>
      <w:szCs w:val="36"/>
    </w:rPr>
  </w:style>
  <w:style w:type="character" w:styleId="Policepardfaut">
    <w:name w:val="Police par défaut"/>
    <w:qFormat/>
    <w:rPr/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3:36:00Z</dcterms:created>
  <dc:creator>G-RDB-PC6202-58</dc:creator>
  <dc:description/>
  <cp:keywords/>
  <dc:language>en-US</dc:language>
  <cp:lastModifiedBy>G-RDB-PC6202-58</cp:lastModifiedBy>
  <dcterms:modified xsi:type="dcterms:W3CDTF">2012-05-04T14:27:00Z</dcterms:modified>
  <cp:revision>5</cp:revision>
  <dc:subject/>
  <dc:title>Supplementary Table 1: Strains of Kingella kingae available on international collections used in the study</dc:title>
</cp:coreProperties>
</file>